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1470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</w:tblGrid>
      <w:tr w:rsidR="00382788" w14:paraId="08935872" w14:textId="77777777" w:rsidTr="004F5FE2">
        <w:tc>
          <w:tcPr>
            <w:tcW w:w="2160" w:type="dxa"/>
          </w:tcPr>
          <w:p w14:paraId="5D100AA2" w14:textId="77777777" w:rsidR="00382788" w:rsidRDefault="00382788" w:rsidP="004F5FE2">
            <w:r>
              <w:t>Recurrence type</w:t>
            </w:r>
          </w:p>
        </w:tc>
        <w:tc>
          <w:tcPr>
            <w:tcW w:w="2160" w:type="dxa"/>
          </w:tcPr>
          <w:p w14:paraId="4B74C5EA" w14:textId="77777777" w:rsidR="00382788" w:rsidRDefault="00382788" w:rsidP="004F5FE2">
            <w:r>
              <w:t>Junctional tumors</w:t>
            </w:r>
          </w:p>
        </w:tc>
        <w:tc>
          <w:tcPr>
            <w:tcW w:w="2160" w:type="dxa"/>
          </w:tcPr>
          <w:p w14:paraId="59D9836A" w14:textId="77777777" w:rsidR="00382788" w:rsidRDefault="00382788" w:rsidP="004F5FE2">
            <w:r>
              <w:t>Esophageal tumors</w:t>
            </w:r>
          </w:p>
        </w:tc>
      </w:tr>
      <w:tr w:rsidR="00382788" w14:paraId="197D5E74" w14:textId="77777777" w:rsidTr="004F5FE2">
        <w:tc>
          <w:tcPr>
            <w:tcW w:w="2160" w:type="dxa"/>
          </w:tcPr>
          <w:p w14:paraId="17B4C636" w14:textId="77777777" w:rsidR="00382788" w:rsidRDefault="00382788" w:rsidP="004F5FE2">
            <w:r>
              <w:t>local only</w:t>
            </w:r>
          </w:p>
        </w:tc>
        <w:tc>
          <w:tcPr>
            <w:tcW w:w="2160" w:type="dxa"/>
          </w:tcPr>
          <w:p w14:paraId="0D24D352" w14:textId="77777777" w:rsidR="00382788" w:rsidRDefault="00382788" w:rsidP="004F5FE2">
            <w:r>
              <w:t>95 (13.9%)</w:t>
            </w:r>
          </w:p>
        </w:tc>
        <w:tc>
          <w:tcPr>
            <w:tcW w:w="2160" w:type="dxa"/>
          </w:tcPr>
          <w:p w14:paraId="58CBB220" w14:textId="77777777" w:rsidR="00382788" w:rsidRDefault="00382788" w:rsidP="004F5FE2">
            <w:r>
              <w:t>93 (14.9%)</w:t>
            </w:r>
          </w:p>
        </w:tc>
      </w:tr>
      <w:tr w:rsidR="00382788" w14:paraId="5AA63185" w14:textId="77777777" w:rsidTr="004F5FE2">
        <w:tc>
          <w:tcPr>
            <w:tcW w:w="2160" w:type="dxa"/>
          </w:tcPr>
          <w:p w14:paraId="799D4009" w14:textId="77777777" w:rsidR="00382788" w:rsidRDefault="00382788" w:rsidP="004F5FE2">
            <w:r>
              <w:t>liver only</w:t>
            </w:r>
          </w:p>
        </w:tc>
        <w:tc>
          <w:tcPr>
            <w:tcW w:w="2160" w:type="dxa"/>
          </w:tcPr>
          <w:p w14:paraId="20AE8671" w14:textId="77777777" w:rsidR="00382788" w:rsidRDefault="00382788" w:rsidP="004F5FE2">
            <w:r>
              <w:t>50 (7.3%)</w:t>
            </w:r>
          </w:p>
        </w:tc>
        <w:tc>
          <w:tcPr>
            <w:tcW w:w="2160" w:type="dxa"/>
          </w:tcPr>
          <w:p w14:paraId="6268698D" w14:textId="77777777" w:rsidR="00382788" w:rsidRDefault="00382788" w:rsidP="004F5FE2">
            <w:r>
              <w:t>48 (7.7%)</w:t>
            </w:r>
          </w:p>
        </w:tc>
      </w:tr>
      <w:tr w:rsidR="00382788" w14:paraId="0B3EF0BD" w14:textId="77777777" w:rsidTr="004F5FE2">
        <w:tc>
          <w:tcPr>
            <w:tcW w:w="2160" w:type="dxa"/>
          </w:tcPr>
          <w:p w14:paraId="34C6995A" w14:textId="77777777" w:rsidR="00382788" w:rsidRDefault="00382788" w:rsidP="004F5FE2">
            <w:r>
              <w:t>lung only</w:t>
            </w:r>
          </w:p>
        </w:tc>
        <w:tc>
          <w:tcPr>
            <w:tcW w:w="2160" w:type="dxa"/>
          </w:tcPr>
          <w:p w14:paraId="41F5E9F6" w14:textId="77777777" w:rsidR="00382788" w:rsidRDefault="00382788" w:rsidP="004F5FE2">
            <w:r>
              <w:t>29 (4.3%)</w:t>
            </w:r>
          </w:p>
        </w:tc>
        <w:tc>
          <w:tcPr>
            <w:tcW w:w="2160" w:type="dxa"/>
          </w:tcPr>
          <w:p w14:paraId="121D5B29" w14:textId="77777777" w:rsidR="00382788" w:rsidRDefault="00382788" w:rsidP="004F5FE2">
            <w:r>
              <w:t>30 (4.8%)</w:t>
            </w:r>
          </w:p>
        </w:tc>
      </w:tr>
      <w:tr w:rsidR="00382788" w14:paraId="5DAF9574" w14:textId="77777777" w:rsidTr="004F5FE2">
        <w:tc>
          <w:tcPr>
            <w:tcW w:w="2160" w:type="dxa"/>
          </w:tcPr>
          <w:p w14:paraId="08A64906" w14:textId="77777777" w:rsidR="00382788" w:rsidRDefault="00382788" w:rsidP="004F5FE2">
            <w:r>
              <w:t>other isolated (non)solid organ metastasis</w:t>
            </w:r>
          </w:p>
        </w:tc>
        <w:tc>
          <w:tcPr>
            <w:tcW w:w="2160" w:type="dxa"/>
          </w:tcPr>
          <w:p w14:paraId="6E4C0DCB" w14:textId="77777777" w:rsidR="00382788" w:rsidRDefault="00382788" w:rsidP="004F5FE2">
            <w:r>
              <w:t>156 (22.9%)</w:t>
            </w:r>
          </w:p>
        </w:tc>
        <w:tc>
          <w:tcPr>
            <w:tcW w:w="2160" w:type="dxa"/>
          </w:tcPr>
          <w:p w14:paraId="76BA21CC" w14:textId="77777777" w:rsidR="00382788" w:rsidRDefault="00382788" w:rsidP="004F5FE2">
            <w:r>
              <w:t>149 (23.9%)</w:t>
            </w:r>
          </w:p>
        </w:tc>
      </w:tr>
      <w:tr w:rsidR="00382788" w14:paraId="7422CB78" w14:textId="77777777" w:rsidTr="004F5FE2">
        <w:tc>
          <w:tcPr>
            <w:tcW w:w="2160" w:type="dxa"/>
          </w:tcPr>
          <w:p w14:paraId="34057735" w14:textId="77777777" w:rsidR="00382788" w:rsidRDefault="00382788" w:rsidP="004F5FE2">
            <w:r>
              <w:t>local + distant</w:t>
            </w:r>
          </w:p>
        </w:tc>
        <w:tc>
          <w:tcPr>
            <w:tcW w:w="2160" w:type="dxa"/>
          </w:tcPr>
          <w:p w14:paraId="50BAED97" w14:textId="77777777" w:rsidR="00382788" w:rsidRDefault="00382788" w:rsidP="004F5FE2">
            <w:r>
              <w:t>116 (17.0%)</w:t>
            </w:r>
          </w:p>
        </w:tc>
        <w:tc>
          <w:tcPr>
            <w:tcW w:w="2160" w:type="dxa"/>
          </w:tcPr>
          <w:p w14:paraId="2E39A2AE" w14:textId="77777777" w:rsidR="00382788" w:rsidRDefault="00382788" w:rsidP="004F5FE2">
            <w:r>
              <w:t>72 (11.6%)</w:t>
            </w:r>
          </w:p>
        </w:tc>
      </w:tr>
      <w:tr w:rsidR="00382788" w14:paraId="0449F7D9" w14:textId="77777777" w:rsidTr="004F5FE2">
        <w:tc>
          <w:tcPr>
            <w:tcW w:w="2160" w:type="dxa"/>
          </w:tcPr>
          <w:p w14:paraId="75E4A7C3" w14:textId="77777777" w:rsidR="00382788" w:rsidRDefault="00382788" w:rsidP="004F5FE2">
            <w:r>
              <w:t>multiple</w:t>
            </w:r>
          </w:p>
        </w:tc>
        <w:tc>
          <w:tcPr>
            <w:tcW w:w="2160" w:type="dxa"/>
          </w:tcPr>
          <w:p w14:paraId="6004D6B4" w14:textId="77777777" w:rsidR="00382788" w:rsidRDefault="00382788" w:rsidP="004F5FE2">
            <w:r>
              <w:t>236 (34.6%)</w:t>
            </w:r>
          </w:p>
        </w:tc>
        <w:tc>
          <w:tcPr>
            <w:tcW w:w="2160" w:type="dxa"/>
          </w:tcPr>
          <w:p w14:paraId="34ADA2C4" w14:textId="77777777" w:rsidR="00382788" w:rsidRDefault="00382788" w:rsidP="004F5FE2">
            <w:r>
              <w:t>231 (37.1%)</w:t>
            </w:r>
          </w:p>
        </w:tc>
      </w:tr>
      <w:tr w:rsidR="00382788" w14:paraId="76EBDB47" w14:textId="77777777" w:rsidTr="00F72409">
        <w:tc>
          <w:tcPr>
            <w:tcW w:w="6480" w:type="dxa"/>
            <w:gridSpan w:val="3"/>
          </w:tcPr>
          <w:p w14:paraId="26B7DED2" w14:textId="3D99957E" w:rsidR="00382788" w:rsidRDefault="00382788" w:rsidP="004F5FE2">
            <w:r>
              <w:t xml:space="preserve">p-value for difference = 0.160 </w:t>
            </w:r>
          </w:p>
        </w:tc>
      </w:tr>
    </w:tbl>
    <w:p w14:paraId="4F67AB05" w14:textId="77777777" w:rsidR="00382788" w:rsidRPr="00382788" w:rsidRDefault="00382788" w:rsidP="00382788">
      <w:pPr>
        <w:rPr>
          <w:b/>
          <w:bCs/>
        </w:rPr>
      </w:pPr>
      <w:r w:rsidRPr="00382788">
        <w:rPr>
          <w:b/>
          <w:bCs/>
        </w:rPr>
        <w:t>Supplements</w:t>
      </w:r>
    </w:p>
    <w:p w14:paraId="5718C624" w14:textId="104CBEB9" w:rsidR="00382788" w:rsidRPr="00382788" w:rsidRDefault="00382788" w:rsidP="00382788">
      <w:pPr>
        <w:rPr>
          <w:b/>
          <w:bCs/>
        </w:rPr>
      </w:pPr>
      <w:r w:rsidRPr="00382788">
        <w:rPr>
          <w:b/>
          <w:bCs/>
        </w:rPr>
        <w:t>Supplemental Table 1</w:t>
      </w:r>
      <w:r w:rsidR="009538CC">
        <w:rPr>
          <w:b/>
          <w:bCs/>
        </w:rPr>
        <w:t xml:space="preserve">. </w:t>
      </w:r>
      <w:r w:rsidR="009538CC" w:rsidRPr="006C7B9E">
        <w:rPr>
          <w:b/>
          <w:bCs/>
        </w:rPr>
        <w:t>Distribution of Recurrence Patterns Stratified by Tumor Location (Esophageal vs. Gastroesophageal Junction Adenocarcinoma)</w:t>
      </w:r>
    </w:p>
    <w:p w14:paraId="7803AE2F" w14:textId="77777777" w:rsidR="00BD6479" w:rsidRDefault="00BD6479"/>
    <w:p w14:paraId="0A6C9334" w14:textId="77777777" w:rsidR="009538CC" w:rsidRDefault="009538CC"/>
    <w:p w14:paraId="7F8BA9E3" w14:textId="77777777" w:rsidR="009538CC" w:rsidRDefault="009538CC"/>
    <w:p w14:paraId="4E36E2AC" w14:textId="77777777" w:rsidR="009538CC" w:rsidRDefault="009538CC"/>
    <w:p w14:paraId="42C6D1D0" w14:textId="77777777" w:rsidR="009538CC" w:rsidRDefault="009538CC"/>
    <w:p w14:paraId="26BB1C8D" w14:textId="77777777" w:rsidR="009538CC" w:rsidRDefault="009538CC"/>
    <w:p w14:paraId="6F50243C" w14:textId="77777777" w:rsidR="009538CC" w:rsidRDefault="009538CC"/>
    <w:p w14:paraId="226699F0" w14:textId="77777777" w:rsidR="009538CC" w:rsidRDefault="009538CC"/>
    <w:p w14:paraId="216A4234" w14:textId="77777777" w:rsidR="009538CC" w:rsidRDefault="009538CC"/>
    <w:p w14:paraId="6AD86F44" w14:textId="77777777" w:rsidR="009538CC" w:rsidRDefault="009538CC"/>
    <w:p w14:paraId="5E3D1F77" w14:textId="77777777" w:rsidR="009538CC" w:rsidRDefault="009538CC"/>
    <w:p w14:paraId="18512A48" w14:textId="69EEE1B1" w:rsidR="009538CC" w:rsidRDefault="009538CC" w:rsidP="009538CC">
      <w:r w:rsidRPr="009538CC">
        <w:rPr>
          <w:b/>
          <w:bCs/>
        </w:rPr>
        <w:t>Supplemental Table 2</w:t>
      </w:r>
      <w:r w:rsidRPr="009538CC">
        <w:rPr>
          <w:b/>
          <w:bCs/>
        </w:rPr>
        <w:t>. Distribution of Recurrence Patterns Stratified by Resection Margin Status</w:t>
      </w:r>
      <w:r>
        <w:t xml:space="preserve"> (R0 vs. R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</w:tblGrid>
      <w:tr w:rsidR="009538CC" w14:paraId="69162E7B" w14:textId="77777777" w:rsidTr="004F5FE2">
        <w:tc>
          <w:tcPr>
            <w:tcW w:w="2160" w:type="dxa"/>
          </w:tcPr>
          <w:p w14:paraId="7CCFBB82" w14:textId="77777777" w:rsidR="009538CC" w:rsidRDefault="009538CC" w:rsidP="004F5FE2">
            <w:r>
              <w:t>Recurrence type</w:t>
            </w:r>
          </w:p>
        </w:tc>
        <w:tc>
          <w:tcPr>
            <w:tcW w:w="2160" w:type="dxa"/>
          </w:tcPr>
          <w:p w14:paraId="485962A3" w14:textId="77777777" w:rsidR="009538CC" w:rsidRDefault="009538CC" w:rsidP="004F5FE2">
            <w:r>
              <w:t>R0 margin</w:t>
            </w:r>
          </w:p>
        </w:tc>
        <w:tc>
          <w:tcPr>
            <w:tcW w:w="2160" w:type="dxa"/>
          </w:tcPr>
          <w:p w14:paraId="2829DD29" w14:textId="77777777" w:rsidR="009538CC" w:rsidRDefault="009538CC" w:rsidP="004F5FE2">
            <w:r>
              <w:t xml:space="preserve">R1 margin </w:t>
            </w:r>
          </w:p>
        </w:tc>
      </w:tr>
      <w:tr w:rsidR="009538CC" w14:paraId="1E25FFD5" w14:textId="77777777" w:rsidTr="004F5FE2">
        <w:tc>
          <w:tcPr>
            <w:tcW w:w="2160" w:type="dxa"/>
          </w:tcPr>
          <w:p w14:paraId="1302148E" w14:textId="77777777" w:rsidR="009538CC" w:rsidRDefault="009538CC" w:rsidP="004F5FE2">
            <w:r>
              <w:t>local only</w:t>
            </w:r>
          </w:p>
        </w:tc>
        <w:tc>
          <w:tcPr>
            <w:tcW w:w="2160" w:type="dxa"/>
          </w:tcPr>
          <w:p w14:paraId="51DB4654" w14:textId="77777777" w:rsidR="009538CC" w:rsidRDefault="009538CC" w:rsidP="004F5FE2">
            <w:r>
              <w:t>152 (13.8%)</w:t>
            </w:r>
          </w:p>
        </w:tc>
        <w:tc>
          <w:tcPr>
            <w:tcW w:w="2160" w:type="dxa"/>
          </w:tcPr>
          <w:p w14:paraId="6425EDF0" w14:textId="77777777" w:rsidR="009538CC" w:rsidRDefault="009538CC" w:rsidP="004F5FE2">
            <w:r>
              <w:t>37 (17.5%)</w:t>
            </w:r>
          </w:p>
        </w:tc>
      </w:tr>
      <w:tr w:rsidR="009538CC" w14:paraId="73A5FFCA" w14:textId="77777777" w:rsidTr="004F5FE2">
        <w:tc>
          <w:tcPr>
            <w:tcW w:w="2160" w:type="dxa"/>
          </w:tcPr>
          <w:p w14:paraId="32D45A95" w14:textId="77777777" w:rsidR="009538CC" w:rsidRDefault="009538CC" w:rsidP="004F5FE2">
            <w:r>
              <w:t>liver only</w:t>
            </w:r>
          </w:p>
        </w:tc>
        <w:tc>
          <w:tcPr>
            <w:tcW w:w="2160" w:type="dxa"/>
          </w:tcPr>
          <w:p w14:paraId="17A3D58E" w14:textId="77777777" w:rsidR="009538CC" w:rsidRDefault="009538CC" w:rsidP="004F5FE2">
            <w:r>
              <w:t>89 (8.1%)</w:t>
            </w:r>
          </w:p>
        </w:tc>
        <w:tc>
          <w:tcPr>
            <w:tcW w:w="2160" w:type="dxa"/>
          </w:tcPr>
          <w:p w14:paraId="034470BF" w14:textId="77777777" w:rsidR="009538CC" w:rsidRDefault="009538CC" w:rsidP="004F5FE2">
            <w:r>
              <w:t>9 (4.2%)</w:t>
            </w:r>
          </w:p>
        </w:tc>
      </w:tr>
      <w:tr w:rsidR="009538CC" w14:paraId="06D20E95" w14:textId="77777777" w:rsidTr="004F5FE2">
        <w:tc>
          <w:tcPr>
            <w:tcW w:w="2160" w:type="dxa"/>
          </w:tcPr>
          <w:p w14:paraId="4252CF43" w14:textId="2D0B9C69" w:rsidR="009538CC" w:rsidRDefault="009538CC" w:rsidP="004F5FE2">
            <w:r>
              <w:t>lung only</w:t>
            </w:r>
          </w:p>
        </w:tc>
        <w:tc>
          <w:tcPr>
            <w:tcW w:w="2160" w:type="dxa"/>
          </w:tcPr>
          <w:p w14:paraId="7DE616E0" w14:textId="77777777" w:rsidR="009538CC" w:rsidRDefault="009538CC" w:rsidP="004F5FE2">
            <w:r>
              <w:t>55 (5.0%)</w:t>
            </w:r>
          </w:p>
        </w:tc>
        <w:tc>
          <w:tcPr>
            <w:tcW w:w="2160" w:type="dxa"/>
          </w:tcPr>
          <w:p w14:paraId="7F0891E6" w14:textId="77777777" w:rsidR="009538CC" w:rsidRDefault="009538CC" w:rsidP="004F5FE2">
            <w:r>
              <w:t>5 (2.4%)</w:t>
            </w:r>
          </w:p>
        </w:tc>
      </w:tr>
      <w:tr w:rsidR="009538CC" w14:paraId="4141AA10" w14:textId="77777777" w:rsidTr="004F5FE2">
        <w:tc>
          <w:tcPr>
            <w:tcW w:w="2160" w:type="dxa"/>
          </w:tcPr>
          <w:p w14:paraId="43861E81" w14:textId="77777777" w:rsidR="009538CC" w:rsidRDefault="009538CC" w:rsidP="004F5FE2">
            <w:r>
              <w:t>other isolated (non)solid organ metastasis</w:t>
            </w:r>
          </w:p>
        </w:tc>
        <w:tc>
          <w:tcPr>
            <w:tcW w:w="2160" w:type="dxa"/>
          </w:tcPr>
          <w:p w14:paraId="0B4D136F" w14:textId="77777777" w:rsidR="009538CC" w:rsidRDefault="009538CC" w:rsidP="004F5FE2">
            <w:r>
              <w:t>253 (23.0%)</w:t>
            </w:r>
          </w:p>
        </w:tc>
        <w:tc>
          <w:tcPr>
            <w:tcW w:w="2160" w:type="dxa"/>
          </w:tcPr>
          <w:p w14:paraId="26EF3143" w14:textId="77777777" w:rsidR="009538CC" w:rsidRDefault="009538CC" w:rsidP="004F5FE2">
            <w:r>
              <w:t>52 (24.5%)</w:t>
            </w:r>
          </w:p>
        </w:tc>
      </w:tr>
      <w:tr w:rsidR="009538CC" w14:paraId="6C4F8B32" w14:textId="77777777" w:rsidTr="004F5FE2">
        <w:tc>
          <w:tcPr>
            <w:tcW w:w="2160" w:type="dxa"/>
          </w:tcPr>
          <w:p w14:paraId="0F25EFAC" w14:textId="77777777" w:rsidR="009538CC" w:rsidRDefault="009538CC" w:rsidP="004F5FE2">
            <w:r>
              <w:t>local + distant</w:t>
            </w:r>
          </w:p>
        </w:tc>
        <w:tc>
          <w:tcPr>
            <w:tcW w:w="2160" w:type="dxa"/>
          </w:tcPr>
          <w:p w14:paraId="3D685461" w14:textId="77777777" w:rsidR="009538CC" w:rsidRDefault="009538CC" w:rsidP="004F5FE2">
            <w:r>
              <w:t>152 (13.8%)</w:t>
            </w:r>
          </w:p>
        </w:tc>
        <w:tc>
          <w:tcPr>
            <w:tcW w:w="2160" w:type="dxa"/>
          </w:tcPr>
          <w:p w14:paraId="6679DE3C" w14:textId="77777777" w:rsidR="009538CC" w:rsidRDefault="009538CC" w:rsidP="004F5FE2">
            <w:r>
              <w:t>37 (17.5%)</w:t>
            </w:r>
          </w:p>
        </w:tc>
      </w:tr>
      <w:tr w:rsidR="009538CC" w14:paraId="74A52599" w14:textId="77777777" w:rsidTr="004F5FE2">
        <w:tc>
          <w:tcPr>
            <w:tcW w:w="2160" w:type="dxa"/>
          </w:tcPr>
          <w:p w14:paraId="429BF07B" w14:textId="77777777" w:rsidR="009538CC" w:rsidRDefault="009538CC" w:rsidP="004F5FE2">
            <w:r>
              <w:t>multiple</w:t>
            </w:r>
          </w:p>
        </w:tc>
        <w:tc>
          <w:tcPr>
            <w:tcW w:w="2160" w:type="dxa"/>
          </w:tcPr>
          <w:p w14:paraId="73656723" w14:textId="77777777" w:rsidR="009538CC" w:rsidRDefault="009538CC" w:rsidP="004F5FE2">
            <w:r>
              <w:t>397 (36.2%)</w:t>
            </w:r>
          </w:p>
        </w:tc>
        <w:tc>
          <w:tcPr>
            <w:tcW w:w="2160" w:type="dxa"/>
          </w:tcPr>
          <w:p w14:paraId="14329C5C" w14:textId="77777777" w:rsidR="009538CC" w:rsidRDefault="009538CC" w:rsidP="004F5FE2">
            <w:r>
              <w:t>72 (34.0%)</w:t>
            </w:r>
          </w:p>
        </w:tc>
      </w:tr>
      <w:tr w:rsidR="009538CC" w14:paraId="350E1690" w14:textId="77777777" w:rsidTr="005D7DE7">
        <w:tc>
          <w:tcPr>
            <w:tcW w:w="6480" w:type="dxa"/>
            <w:gridSpan w:val="3"/>
          </w:tcPr>
          <w:p w14:paraId="3A67A412" w14:textId="2FB0731C" w:rsidR="009538CC" w:rsidRDefault="009538CC" w:rsidP="004F5FE2">
            <w:r>
              <w:t>p-value for difference = 0.079</w:t>
            </w:r>
          </w:p>
        </w:tc>
      </w:tr>
    </w:tbl>
    <w:p w14:paraId="491A7D99" w14:textId="77777777" w:rsidR="009538CC" w:rsidRDefault="009538CC"/>
    <w:p w14:paraId="39775D1F" w14:textId="77777777" w:rsidR="009538CC" w:rsidRDefault="009538CC"/>
    <w:p w14:paraId="333C2DCD" w14:textId="2DDB7354" w:rsidR="009538CC" w:rsidRPr="009538CC" w:rsidRDefault="009538CC" w:rsidP="009538CC">
      <w:pPr>
        <w:rPr>
          <w:b/>
          <w:bCs/>
        </w:rPr>
      </w:pPr>
      <w:r w:rsidRPr="009538CC">
        <w:rPr>
          <w:b/>
          <w:bCs/>
        </w:rPr>
        <w:t>Supplemental Table 3</w:t>
      </w:r>
      <w:r w:rsidRPr="009538CC">
        <w:rPr>
          <w:b/>
          <w:bCs/>
        </w:rPr>
        <w:t>. Distribution of Recurrence Patterns Stratified by Neoadjuvant Treatment Modality</w:t>
      </w:r>
    </w:p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1979"/>
        <w:gridCol w:w="1495"/>
        <w:gridCol w:w="2332"/>
        <w:gridCol w:w="1986"/>
      </w:tblGrid>
      <w:tr w:rsidR="009538CC" w14:paraId="1359BC93" w14:textId="77777777" w:rsidTr="009538CC">
        <w:tc>
          <w:tcPr>
            <w:tcW w:w="1979" w:type="dxa"/>
          </w:tcPr>
          <w:p w14:paraId="26B5EC83" w14:textId="77777777" w:rsidR="009538CC" w:rsidRDefault="009538CC" w:rsidP="004F5FE2">
            <w:r>
              <w:t>Recurrence type</w:t>
            </w:r>
          </w:p>
        </w:tc>
        <w:tc>
          <w:tcPr>
            <w:tcW w:w="1495" w:type="dxa"/>
          </w:tcPr>
          <w:p w14:paraId="2C3F2BAB" w14:textId="77777777" w:rsidR="009538CC" w:rsidRDefault="009538CC" w:rsidP="004F5FE2">
            <w:r>
              <w:t>Surgery alone</w:t>
            </w:r>
            <w:r>
              <w:br/>
              <w:t>(n = 214)</w:t>
            </w:r>
          </w:p>
        </w:tc>
        <w:tc>
          <w:tcPr>
            <w:tcW w:w="2332" w:type="dxa"/>
          </w:tcPr>
          <w:p w14:paraId="0E7AFCF1" w14:textId="77777777" w:rsidR="009538CC" w:rsidRDefault="009538CC" w:rsidP="004F5FE2">
            <w:r>
              <w:t>Neoadjuvant chemotherapy</w:t>
            </w:r>
            <w:r>
              <w:br/>
              <w:t>(n = 455)</w:t>
            </w:r>
          </w:p>
        </w:tc>
        <w:tc>
          <w:tcPr>
            <w:tcW w:w="1986" w:type="dxa"/>
          </w:tcPr>
          <w:p w14:paraId="1F465769" w14:textId="77777777" w:rsidR="009538CC" w:rsidRDefault="009538CC" w:rsidP="004F5FE2">
            <w:r>
              <w:t>Neoadjuvant chemoradiotherapy</w:t>
            </w:r>
            <w:r>
              <w:br/>
              <w:t>(n = 558)</w:t>
            </w:r>
          </w:p>
        </w:tc>
      </w:tr>
      <w:tr w:rsidR="009538CC" w14:paraId="0500DAFE" w14:textId="77777777" w:rsidTr="009538CC">
        <w:tc>
          <w:tcPr>
            <w:tcW w:w="1979" w:type="dxa"/>
          </w:tcPr>
          <w:p w14:paraId="74A40587" w14:textId="77777777" w:rsidR="009538CC" w:rsidRDefault="009538CC" w:rsidP="004F5FE2">
            <w:r>
              <w:t>local only</w:t>
            </w:r>
          </w:p>
        </w:tc>
        <w:tc>
          <w:tcPr>
            <w:tcW w:w="1495" w:type="dxa"/>
          </w:tcPr>
          <w:p w14:paraId="5374F9BD" w14:textId="77777777" w:rsidR="009538CC" w:rsidRDefault="009538CC" w:rsidP="004F5FE2">
            <w:r>
              <w:t>29 (13.6%)</w:t>
            </w:r>
          </w:p>
        </w:tc>
        <w:tc>
          <w:tcPr>
            <w:tcW w:w="2332" w:type="dxa"/>
          </w:tcPr>
          <w:p w14:paraId="499D9E80" w14:textId="77777777" w:rsidR="009538CC" w:rsidRDefault="009538CC" w:rsidP="004F5FE2">
            <w:r>
              <w:t>65 (14.3%)</w:t>
            </w:r>
          </w:p>
        </w:tc>
        <w:tc>
          <w:tcPr>
            <w:tcW w:w="1986" w:type="dxa"/>
          </w:tcPr>
          <w:p w14:paraId="3ED68258" w14:textId="77777777" w:rsidR="009538CC" w:rsidRDefault="009538CC" w:rsidP="004F5FE2">
            <w:r>
              <w:t>80 (14.3%)</w:t>
            </w:r>
          </w:p>
        </w:tc>
      </w:tr>
      <w:tr w:rsidR="009538CC" w14:paraId="2E223D29" w14:textId="77777777" w:rsidTr="009538CC">
        <w:tc>
          <w:tcPr>
            <w:tcW w:w="1979" w:type="dxa"/>
          </w:tcPr>
          <w:p w14:paraId="0CDE0171" w14:textId="77777777" w:rsidR="009538CC" w:rsidRDefault="009538CC" w:rsidP="004F5FE2">
            <w:r>
              <w:t>liver only</w:t>
            </w:r>
          </w:p>
        </w:tc>
        <w:tc>
          <w:tcPr>
            <w:tcW w:w="1495" w:type="dxa"/>
          </w:tcPr>
          <w:p w14:paraId="3BEA043F" w14:textId="77777777" w:rsidR="009538CC" w:rsidRDefault="009538CC" w:rsidP="004F5FE2">
            <w:r>
              <w:t>21 (9.8%)</w:t>
            </w:r>
          </w:p>
        </w:tc>
        <w:tc>
          <w:tcPr>
            <w:tcW w:w="2332" w:type="dxa"/>
          </w:tcPr>
          <w:p w14:paraId="1BB1C792" w14:textId="77777777" w:rsidR="009538CC" w:rsidRDefault="009538CC" w:rsidP="004F5FE2">
            <w:r>
              <w:t>29 (6.4%)</w:t>
            </w:r>
          </w:p>
        </w:tc>
        <w:tc>
          <w:tcPr>
            <w:tcW w:w="1986" w:type="dxa"/>
          </w:tcPr>
          <w:p w14:paraId="0E41E7FC" w14:textId="77777777" w:rsidR="009538CC" w:rsidRDefault="009538CC" w:rsidP="004F5FE2">
            <w:r>
              <w:t>38 (6.8%)</w:t>
            </w:r>
          </w:p>
        </w:tc>
      </w:tr>
      <w:tr w:rsidR="009538CC" w14:paraId="6BF52598" w14:textId="77777777" w:rsidTr="009538CC">
        <w:tc>
          <w:tcPr>
            <w:tcW w:w="1979" w:type="dxa"/>
          </w:tcPr>
          <w:p w14:paraId="72912017" w14:textId="77777777" w:rsidR="009538CC" w:rsidRDefault="009538CC" w:rsidP="004F5FE2">
            <w:r>
              <w:t>lung only</w:t>
            </w:r>
          </w:p>
        </w:tc>
        <w:tc>
          <w:tcPr>
            <w:tcW w:w="1495" w:type="dxa"/>
          </w:tcPr>
          <w:p w14:paraId="4488F629" w14:textId="77777777" w:rsidR="009538CC" w:rsidRDefault="009538CC" w:rsidP="004F5FE2">
            <w:r>
              <w:t>10 (4.7%)</w:t>
            </w:r>
          </w:p>
        </w:tc>
        <w:tc>
          <w:tcPr>
            <w:tcW w:w="2332" w:type="dxa"/>
          </w:tcPr>
          <w:p w14:paraId="55585AA2" w14:textId="77777777" w:rsidR="009538CC" w:rsidRDefault="009538CC" w:rsidP="004F5FE2">
            <w:r>
              <w:t>19 (4.2%)</w:t>
            </w:r>
          </w:p>
        </w:tc>
        <w:tc>
          <w:tcPr>
            <w:tcW w:w="1986" w:type="dxa"/>
          </w:tcPr>
          <w:p w14:paraId="3999ED97" w14:textId="77777777" w:rsidR="009538CC" w:rsidRDefault="009538CC" w:rsidP="004F5FE2">
            <w:r>
              <w:t>28 (5.0%)</w:t>
            </w:r>
          </w:p>
        </w:tc>
      </w:tr>
      <w:tr w:rsidR="009538CC" w14:paraId="50FDB688" w14:textId="77777777" w:rsidTr="009538CC">
        <w:tc>
          <w:tcPr>
            <w:tcW w:w="1979" w:type="dxa"/>
          </w:tcPr>
          <w:p w14:paraId="36B019DA" w14:textId="77777777" w:rsidR="009538CC" w:rsidRDefault="009538CC" w:rsidP="004F5FE2">
            <w:r>
              <w:t>other isolated (non)solid organ metastasis</w:t>
            </w:r>
          </w:p>
        </w:tc>
        <w:tc>
          <w:tcPr>
            <w:tcW w:w="1495" w:type="dxa"/>
          </w:tcPr>
          <w:p w14:paraId="1CDC8DC0" w14:textId="77777777" w:rsidR="009538CC" w:rsidRDefault="009538CC" w:rsidP="004F5FE2">
            <w:r>
              <w:t>48 (22.4%)</w:t>
            </w:r>
          </w:p>
        </w:tc>
        <w:tc>
          <w:tcPr>
            <w:tcW w:w="2332" w:type="dxa"/>
          </w:tcPr>
          <w:p w14:paraId="5436B226" w14:textId="77777777" w:rsidR="009538CC" w:rsidRDefault="009538CC" w:rsidP="004F5FE2">
            <w:r>
              <w:t>110 (24.2%)</w:t>
            </w:r>
          </w:p>
        </w:tc>
        <w:tc>
          <w:tcPr>
            <w:tcW w:w="1986" w:type="dxa"/>
          </w:tcPr>
          <w:p w14:paraId="515D4CDF" w14:textId="77777777" w:rsidR="009538CC" w:rsidRDefault="009538CC" w:rsidP="004F5FE2">
            <w:r>
              <w:t>131 (23.5%)</w:t>
            </w:r>
          </w:p>
        </w:tc>
      </w:tr>
      <w:tr w:rsidR="009538CC" w14:paraId="60C7FE85" w14:textId="77777777" w:rsidTr="009538CC">
        <w:tc>
          <w:tcPr>
            <w:tcW w:w="1979" w:type="dxa"/>
          </w:tcPr>
          <w:p w14:paraId="30504EAF" w14:textId="77777777" w:rsidR="009538CC" w:rsidRDefault="009538CC" w:rsidP="004F5FE2">
            <w:r>
              <w:t>local + distant</w:t>
            </w:r>
          </w:p>
        </w:tc>
        <w:tc>
          <w:tcPr>
            <w:tcW w:w="1495" w:type="dxa"/>
          </w:tcPr>
          <w:p w14:paraId="13E749CC" w14:textId="77777777" w:rsidR="009538CC" w:rsidRDefault="009538CC" w:rsidP="004F5FE2">
            <w:r>
              <w:t>33 (15.4%)</w:t>
            </w:r>
          </w:p>
        </w:tc>
        <w:tc>
          <w:tcPr>
            <w:tcW w:w="2332" w:type="dxa"/>
          </w:tcPr>
          <w:p w14:paraId="2B06CFC2" w14:textId="77777777" w:rsidR="009538CC" w:rsidRDefault="009538CC" w:rsidP="004F5FE2">
            <w:r>
              <w:t>75 (16.5%)</w:t>
            </w:r>
          </w:p>
        </w:tc>
        <w:tc>
          <w:tcPr>
            <w:tcW w:w="1986" w:type="dxa"/>
          </w:tcPr>
          <w:p w14:paraId="3F5D053E" w14:textId="77777777" w:rsidR="009538CC" w:rsidRDefault="009538CC" w:rsidP="004F5FE2">
            <w:r>
              <w:t>60 (10.8%)</w:t>
            </w:r>
          </w:p>
        </w:tc>
      </w:tr>
      <w:tr w:rsidR="009538CC" w14:paraId="24951985" w14:textId="77777777" w:rsidTr="009538CC">
        <w:tc>
          <w:tcPr>
            <w:tcW w:w="1979" w:type="dxa"/>
          </w:tcPr>
          <w:p w14:paraId="737C19B1" w14:textId="77777777" w:rsidR="009538CC" w:rsidRDefault="009538CC" w:rsidP="004F5FE2">
            <w:r>
              <w:t>multiple</w:t>
            </w:r>
          </w:p>
        </w:tc>
        <w:tc>
          <w:tcPr>
            <w:tcW w:w="1495" w:type="dxa"/>
          </w:tcPr>
          <w:p w14:paraId="7AF29249" w14:textId="77777777" w:rsidR="009538CC" w:rsidRDefault="009538CC" w:rsidP="004F5FE2">
            <w:r>
              <w:t>73 (34.1%)</w:t>
            </w:r>
          </w:p>
        </w:tc>
        <w:tc>
          <w:tcPr>
            <w:tcW w:w="2332" w:type="dxa"/>
          </w:tcPr>
          <w:p w14:paraId="46E2E571" w14:textId="77777777" w:rsidR="009538CC" w:rsidRDefault="009538CC" w:rsidP="004F5FE2">
            <w:r>
              <w:t>157 (34.5%)</w:t>
            </w:r>
          </w:p>
        </w:tc>
        <w:tc>
          <w:tcPr>
            <w:tcW w:w="1986" w:type="dxa"/>
          </w:tcPr>
          <w:p w14:paraId="098901B0" w14:textId="77777777" w:rsidR="009538CC" w:rsidRDefault="009538CC" w:rsidP="004F5FE2">
            <w:r>
              <w:t>221 (39.6%)</w:t>
            </w:r>
          </w:p>
        </w:tc>
      </w:tr>
      <w:tr w:rsidR="009538CC" w14:paraId="413B603D" w14:textId="77777777" w:rsidTr="00435E64">
        <w:tc>
          <w:tcPr>
            <w:tcW w:w="7792" w:type="dxa"/>
            <w:gridSpan w:val="4"/>
          </w:tcPr>
          <w:p w14:paraId="0EC89CFD" w14:textId="5B29E6A2" w:rsidR="009538CC" w:rsidRDefault="009538CC" w:rsidP="004F5FE2">
            <w:r>
              <w:t>p-value for difference =</w:t>
            </w:r>
            <w:r>
              <w:t xml:space="preserve"> 0.280</w:t>
            </w:r>
          </w:p>
        </w:tc>
      </w:tr>
    </w:tbl>
    <w:p w14:paraId="2960C909" w14:textId="77777777" w:rsidR="009538CC" w:rsidRDefault="009538CC"/>
    <w:sectPr w:rsidR="009538CC" w:rsidSect="0038278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788"/>
    <w:rsid w:val="00052945"/>
    <w:rsid w:val="00382788"/>
    <w:rsid w:val="008A179B"/>
    <w:rsid w:val="009538CC"/>
    <w:rsid w:val="00BD6479"/>
    <w:rsid w:val="00CE48B0"/>
    <w:rsid w:val="00EB5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10270"/>
  <w15:chartTrackingRefBased/>
  <w15:docId w15:val="{ABB074B2-561B-413D-897C-DFE4425F9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788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278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278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278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278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278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278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278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78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78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27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27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278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278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278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27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27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27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27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27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27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278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27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2788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27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2788"/>
    <w:pPr>
      <w:spacing w:after="160" w:line="259" w:lineRule="auto"/>
      <w:ind w:left="720"/>
      <w:contextualSpacing/>
    </w:pPr>
    <w:rPr>
      <w:rFonts w:eastAsiaTheme="minorHAnsi"/>
      <w:kern w:val="2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278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27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278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278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38278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Goense</dc:creator>
  <cp:keywords/>
  <dc:description/>
  <cp:lastModifiedBy>Lucas Goense</cp:lastModifiedBy>
  <cp:revision>3</cp:revision>
  <dcterms:created xsi:type="dcterms:W3CDTF">2025-07-02T12:28:00Z</dcterms:created>
  <dcterms:modified xsi:type="dcterms:W3CDTF">2025-07-02T14:10:00Z</dcterms:modified>
</cp:coreProperties>
</file>